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62CA4" w14:textId="77777777" w:rsidR="00B87991" w:rsidRPr="00940245" w:rsidRDefault="00B87991" w:rsidP="00B87991">
      <w:pPr>
        <w:spacing w:before="120" w:after="12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40245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15E6136C" wp14:editId="22A279BC">
            <wp:extent cx="7197292" cy="30044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310" cy="3056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B7602" w14:textId="77777777" w:rsidR="00B87991" w:rsidRPr="001C400F" w:rsidRDefault="00B87991" w:rsidP="00B87991">
      <w:pPr>
        <w:spacing w:after="120" w:line="276" w:lineRule="auto"/>
        <w:ind w:right="-76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5</w:t>
      </w:r>
      <w:r w:rsidRPr="001C400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Meta-analysis of studies that estimated the prevalence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25(OH)D </w:t>
      </w:r>
      <w:r w:rsidRPr="001C400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vels &lt;75 nmol/L in healthy children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ged 0–8 years</w:t>
      </w:r>
      <w:r w:rsidRPr="00597D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1C400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 Africa. </w:t>
      </w:r>
      <w:r w:rsidRPr="001C400F">
        <w:rPr>
          <w:rFonts w:ascii="Times New Roman" w:hAnsi="Times New Roman" w:cs="Times New Roman"/>
          <w:sz w:val="20"/>
          <w:szCs w:val="20"/>
          <w:lang w:val="en-GB"/>
        </w:rPr>
        <w:t>For eligible case-control studies, we included only prevalence estimates from healthy controls in the meta-analysis. Mea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r medians</w:t>
      </w:r>
      <w:r w:rsidRPr="001C400F">
        <w:rPr>
          <w:rFonts w:ascii="Times New Roman" w:hAnsi="Times New Roman" w:cs="Times New Roman"/>
          <w:sz w:val="20"/>
          <w:szCs w:val="20"/>
          <w:lang w:val="en-GB"/>
        </w:rPr>
        <w:t xml:space="preserve"> of age in months are presented. Studies that only measure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25(OH)D </w:t>
      </w:r>
      <w:r w:rsidRPr="001C400F">
        <w:rPr>
          <w:rFonts w:ascii="Times New Roman" w:hAnsi="Times New Roman" w:cs="Times New Roman"/>
          <w:sz w:val="20"/>
          <w:szCs w:val="20"/>
          <w:lang w:val="en-GB"/>
        </w:rPr>
        <w:t xml:space="preserve">levels in cord blood or did not report estimates from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young </w:t>
      </w:r>
      <w:r w:rsidRPr="001C400F">
        <w:rPr>
          <w:rFonts w:ascii="Times New Roman" w:hAnsi="Times New Roman" w:cs="Times New Roman"/>
          <w:sz w:val="20"/>
          <w:szCs w:val="20"/>
          <w:lang w:val="en-GB"/>
        </w:rPr>
        <w:t xml:space="preserve">children separately were excluded from these analyses. Details of eligible studies are presented in </w:t>
      </w:r>
      <w:r>
        <w:rPr>
          <w:rFonts w:ascii="Times New Roman" w:hAnsi="Times New Roman" w:cs="Times New Roman"/>
          <w:sz w:val="20"/>
          <w:szCs w:val="20"/>
          <w:lang w:val="en-GB"/>
        </w:rPr>
        <w:t>Additional file 8: Table S7</w:t>
      </w:r>
      <w:r w:rsidRPr="001C400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35AE9E4" w14:textId="77777777" w:rsidR="00304688" w:rsidRDefault="00304688"/>
    <w:sectPr w:rsidR="00304688" w:rsidSect="00B61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91"/>
    <w:rsid w:val="000B3F4D"/>
    <w:rsid w:val="00304688"/>
    <w:rsid w:val="006D4193"/>
    <w:rsid w:val="0075590E"/>
    <w:rsid w:val="008D765B"/>
    <w:rsid w:val="00964ED6"/>
    <w:rsid w:val="00B61333"/>
    <w:rsid w:val="00B87991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EB81F"/>
  <w15:chartTrackingRefBased/>
  <w15:docId w15:val="{E03E514E-E165-6447-A394-0C14F4D9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9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2</cp:revision>
  <dcterms:created xsi:type="dcterms:W3CDTF">2021-04-16T10:12:00Z</dcterms:created>
  <dcterms:modified xsi:type="dcterms:W3CDTF">2021-04-16T10:16:00Z</dcterms:modified>
</cp:coreProperties>
</file>